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1A13" w:rsidRDefault="00501A13" w:rsidP="00501A13">
      <w:pPr>
        <w:rPr>
          <w:b/>
          <w:sz w:val="32"/>
          <w:szCs w:val="32"/>
          <w:lang w:val="en-US"/>
        </w:rPr>
      </w:pPr>
      <w:r w:rsidRPr="00B447E8">
        <w:rPr>
          <w:b/>
          <w:sz w:val="32"/>
          <w:szCs w:val="32"/>
          <w:lang w:val="en-US"/>
        </w:rPr>
        <w:t>Questionnaire: What are the reasons for ordering urine cultures</w:t>
      </w:r>
      <w:r>
        <w:rPr>
          <w:b/>
          <w:sz w:val="32"/>
          <w:szCs w:val="32"/>
          <w:lang w:val="en-US"/>
        </w:rPr>
        <w:t xml:space="preserve"> in SZR</w:t>
      </w:r>
      <w:r w:rsidRPr="00B447E8">
        <w:rPr>
          <w:b/>
          <w:sz w:val="32"/>
          <w:szCs w:val="32"/>
          <w:lang w:val="en-US"/>
        </w:rPr>
        <w:t>?</w:t>
      </w:r>
    </w:p>
    <w:p w:rsidR="00501A13" w:rsidRDefault="00501A13" w:rsidP="00501A13">
      <w:pPr>
        <w:rPr>
          <w:b/>
          <w:sz w:val="32"/>
          <w:szCs w:val="32"/>
          <w:lang w:val="en-US"/>
        </w:rPr>
      </w:pPr>
    </w:p>
    <w:p w:rsidR="00501A13" w:rsidRPr="00501A13" w:rsidRDefault="00501A13" w:rsidP="00501A13">
      <w:pPr>
        <w:rPr>
          <w:sz w:val="32"/>
          <w:szCs w:val="32"/>
          <w:lang w:val="en-US"/>
        </w:rPr>
      </w:pPr>
      <w:r w:rsidRPr="00501A13">
        <w:rPr>
          <w:sz w:val="32"/>
          <w:szCs w:val="32"/>
          <w:lang w:val="en-US"/>
        </w:rPr>
        <w:t xml:space="preserve">Date: </w:t>
      </w:r>
    </w:p>
    <w:p w:rsidR="00501A13" w:rsidRPr="00501A13" w:rsidRDefault="00501A13" w:rsidP="00501A13">
      <w:pPr>
        <w:rPr>
          <w:sz w:val="32"/>
          <w:szCs w:val="32"/>
          <w:lang w:val="en-US"/>
        </w:rPr>
      </w:pPr>
    </w:p>
    <w:p w:rsidR="00501A13" w:rsidRPr="00501A13" w:rsidRDefault="00501A13" w:rsidP="00501A13">
      <w:pPr>
        <w:rPr>
          <w:sz w:val="32"/>
          <w:szCs w:val="32"/>
          <w:lang w:val="en-US"/>
        </w:rPr>
      </w:pPr>
      <w:r w:rsidRPr="00501A13">
        <w:rPr>
          <w:sz w:val="32"/>
          <w:szCs w:val="32"/>
          <w:lang w:val="en-US"/>
        </w:rPr>
        <w:t xml:space="preserve">Patient number: </w:t>
      </w:r>
    </w:p>
    <w:p w:rsidR="00501A13" w:rsidRPr="00501A13" w:rsidRDefault="00501A13" w:rsidP="00501A13">
      <w:pPr>
        <w:rPr>
          <w:sz w:val="32"/>
          <w:szCs w:val="32"/>
          <w:lang w:val="en-US"/>
        </w:rPr>
      </w:pPr>
    </w:p>
    <w:p w:rsidR="00501A13" w:rsidRPr="00501A13" w:rsidRDefault="00501A13" w:rsidP="00501A13">
      <w:pPr>
        <w:rPr>
          <w:sz w:val="32"/>
          <w:szCs w:val="32"/>
          <w:lang w:val="en-US"/>
        </w:rPr>
      </w:pPr>
      <w:r w:rsidRPr="00501A13">
        <w:rPr>
          <w:sz w:val="32"/>
          <w:szCs w:val="32"/>
          <w:lang w:val="en-US"/>
        </w:rPr>
        <w:t>Name doctor:</w:t>
      </w:r>
      <w:r w:rsidR="000D3EAE">
        <w:rPr>
          <w:sz w:val="32"/>
          <w:szCs w:val="32"/>
          <w:lang w:val="en-US"/>
        </w:rPr>
        <w:t xml:space="preserve"> </w:t>
      </w:r>
    </w:p>
    <w:p w:rsidR="00501A13" w:rsidRPr="00501A13" w:rsidRDefault="00501A13" w:rsidP="00501A13">
      <w:pPr>
        <w:rPr>
          <w:sz w:val="32"/>
          <w:szCs w:val="32"/>
          <w:lang w:val="en-US"/>
        </w:rPr>
      </w:pPr>
      <w:r w:rsidRPr="00501A13">
        <w:rPr>
          <w:sz w:val="32"/>
          <w:szCs w:val="32"/>
          <w:lang w:val="en-US"/>
        </w:rPr>
        <w:br/>
      </w:r>
    </w:p>
    <w:p w:rsidR="00501A13" w:rsidRDefault="00501A13">
      <w:pPr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br w:type="page"/>
      </w:r>
    </w:p>
    <w:p w:rsidR="00501A13" w:rsidRDefault="00501A13" w:rsidP="00501A13">
      <w:pPr>
        <w:rPr>
          <w:b/>
          <w:sz w:val="32"/>
          <w:szCs w:val="32"/>
          <w:lang w:val="en-US"/>
        </w:rPr>
      </w:pPr>
      <w:r w:rsidRPr="00B447E8">
        <w:rPr>
          <w:b/>
          <w:sz w:val="32"/>
          <w:szCs w:val="32"/>
          <w:lang w:val="en-US"/>
        </w:rPr>
        <w:lastRenderedPageBreak/>
        <w:t>Questionnaire: What are the reasons for ordering urine cultures</w:t>
      </w:r>
      <w:r>
        <w:rPr>
          <w:b/>
          <w:sz w:val="32"/>
          <w:szCs w:val="32"/>
          <w:lang w:val="en-US"/>
        </w:rPr>
        <w:t xml:space="preserve"> in SZR</w:t>
      </w:r>
      <w:r w:rsidRPr="00B447E8">
        <w:rPr>
          <w:b/>
          <w:sz w:val="32"/>
          <w:szCs w:val="32"/>
          <w:lang w:val="en-US"/>
        </w:rPr>
        <w:t>?</w:t>
      </w:r>
    </w:p>
    <w:p w:rsidR="00501A13" w:rsidRDefault="00501A13" w:rsidP="00501A13">
      <w:pPr>
        <w:rPr>
          <w:b/>
          <w:sz w:val="32"/>
          <w:szCs w:val="32"/>
          <w:lang w:val="en-US"/>
        </w:rPr>
      </w:pPr>
    </w:p>
    <w:p w:rsidR="00501A13" w:rsidRPr="00501A13" w:rsidRDefault="00501A13" w:rsidP="00501A13">
      <w:pPr>
        <w:rPr>
          <w:lang w:val="en-US"/>
        </w:rPr>
      </w:pPr>
      <w:r w:rsidRPr="00501A13">
        <w:rPr>
          <w:lang w:val="en-US"/>
        </w:rPr>
        <w:t>Number questionnaire</w:t>
      </w:r>
      <w:r>
        <w:rPr>
          <w:lang w:val="en-US"/>
        </w:rPr>
        <w:t xml:space="preserve">: </w:t>
      </w:r>
    </w:p>
    <w:p w:rsidR="00501A13" w:rsidRDefault="00501A13" w:rsidP="00501A13">
      <w:pPr>
        <w:rPr>
          <w:b/>
          <w:sz w:val="32"/>
          <w:szCs w:val="32"/>
          <w:lang w:val="en-US"/>
        </w:rPr>
      </w:pPr>
    </w:p>
    <w:p w:rsidR="00501A13" w:rsidRDefault="00501A13" w:rsidP="00501A13">
      <w:pPr>
        <w:rPr>
          <w:lang w:val="en-US"/>
        </w:rPr>
      </w:pPr>
      <w:r>
        <w:rPr>
          <w:lang w:val="en-US"/>
        </w:rPr>
        <w:t>Dear Colleagues</w:t>
      </w:r>
    </w:p>
    <w:p w:rsidR="00501A13" w:rsidRDefault="00501A13" w:rsidP="00501A13">
      <w:pPr>
        <w:rPr>
          <w:lang w:val="en-US"/>
        </w:rPr>
      </w:pPr>
      <w:r>
        <w:rPr>
          <w:lang w:val="en-US"/>
        </w:rPr>
        <w:t xml:space="preserve">As agreed </w:t>
      </w:r>
      <w:r w:rsidR="000D3EAE">
        <w:rPr>
          <w:lang w:val="en-US"/>
        </w:rPr>
        <w:t xml:space="preserve">upon in our medical team, we are performing </w:t>
      </w:r>
      <w:r>
        <w:rPr>
          <w:lang w:val="en-US"/>
        </w:rPr>
        <w:t xml:space="preserve">a study on the reasons for ordering urine cultures. You receive this questionnaire because you have ordered a urine culture. The present date and patient number are mentioned on the first page. Please remove the first page before you hand </w:t>
      </w:r>
      <w:r>
        <w:rPr>
          <w:lang w:val="en-US"/>
        </w:rPr>
        <w:t xml:space="preserve">in </w:t>
      </w:r>
      <w:r>
        <w:rPr>
          <w:lang w:val="en-US"/>
        </w:rPr>
        <w:t>the completed questionnaire</w:t>
      </w:r>
      <w:r>
        <w:rPr>
          <w:lang w:val="en-US"/>
        </w:rPr>
        <w:t xml:space="preserve"> </w:t>
      </w:r>
      <w:r>
        <w:rPr>
          <w:lang w:val="en-US"/>
        </w:rPr>
        <w:t xml:space="preserve">with the nurses of the medical </w:t>
      </w:r>
      <w:r>
        <w:rPr>
          <w:lang w:val="en-US"/>
        </w:rPr>
        <w:t>secretariat</w:t>
      </w:r>
      <w:r>
        <w:rPr>
          <w:lang w:val="en-US"/>
        </w:rPr>
        <w:t xml:space="preserve">. The information will be processed </w:t>
      </w:r>
      <w:r w:rsidR="000D3EAE">
        <w:rPr>
          <w:lang w:val="en-US"/>
        </w:rPr>
        <w:t>anonymously</w:t>
      </w:r>
      <w:r>
        <w:rPr>
          <w:lang w:val="en-US"/>
        </w:rPr>
        <w:t xml:space="preserve"> afterwards, although the number on this questionnaire can be used by the nurses to remind you in case you might forget to hand it in.</w:t>
      </w:r>
    </w:p>
    <w:p w:rsidR="00501A13" w:rsidRDefault="00501A13" w:rsidP="00501A13">
      <w:pPr>
        <w:rPr>
          <w:lang w:val="en-US"/>
        </w:rPr>
      </w:pPr>
    </w:p>
    <w:p w:rsidR="00501A13" w:rsidRPr="00E86BE5" w:rsidRDefault="000D3EAE" w:rsidP="00501A13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Please t</w:t>
      </w:r>
      <w:r w:rsidR="00501A13" w:rsidRPr="00E86BE5">
        <w:rPr>
          <w:lang w:val="en-US"/>
        </w:rPr>
        <w:t xml:space="preserve">ick one or more reasons for ordering the urine culture below and </w:t>
      </w:r>
      <w:r>
        <w:rPr>
          <w:lang w:val="en-US"/>
        </w:rPr>
        <w:t>if none of these apply, please fill in the blank</w:t>
      </w:r>
      <w:r w:rsidR="00501A13" w:rsidRPr="00E86BE5">
        <w:rPr>
          <w:lang w:val="en-US"/>
        </w:rPr>
        <w:t xml:space="preserve"> space.</w:t>
      </w:r>
    </w:p>
    <w:p w:rsidR="00501A13" w:rsidRDefault="00501A13" w:rsidP="00501A13">
      <w:pPr>
        <w:rPr>
          <w:lang w:val="en-US"/>
        </w:rPr>
      </w:pPr>
    </w:p>
    <w:p w:rsidR="00501A13" w:rsidRDefault="00501A13" w:rsidP="00501A13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Undecisive dipstick results</w:t>
      </w:r>
    </w:p>
    <w:p w:rsidR="00501A13" w:rsidRDefault="00501A13" w:rsidP="00501A13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To confirm the diagnosis UTI</w:t>
      </w:r>
    </w:p>
    <w:p w:rsidR="00501A13" w:rsidRDefault="00501A13" w:rsidP="00501A13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To rule out UTI</w:t>
      </w:r>
    </w:p>
    <w:p w:rsidR="00501A13" w:rsidRDefault="00501A13" w:rsidP="00501A13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To check whether previous antibiotic therapy has been effective</w:t>
      </w:r>
    </w:p>
    <w:p w:rsidR="00501A13" w:rsidRDefault="00501A13" w:rsidP="00501A13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Recurrent UTI</w:t>
      </w:r>
    </w:p>
    <w:p w:rsidR="00501A13" w:rsidRDefault="00501A13" w:rsidP="00501A13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To determine antibiotic resistance of uropathogens</w:t>
      </w:r>
    </w:p>
    <w:p w:rsidR="00501A13" w:rsidRDefault="00501A13" w:rsidP="00501A13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o provide alternative treatment options in </w:t>
      </w:r>
      <w:r w:rsidR="000D3EAE">
        <w:rPr>
          <w:lang w:val="en-US"/>
        </w:rPr>
        <w:t xml:space="preserve">case of a </w:t>
      </w:r>
      <w:r>
        <w:rPr>
          <w:lang w:val="en-US"/>
        </w:rPr>
        <w:t>severely ill patient</w:t>
      </w:r>
      <w:r w:rsidR="000D3EAE">
        <w:rPr>
          <w:lang w:val="en-US"/>
        </w:rPr>
        <w:t xml:space="preserve"> </w:t>
      </w:r>
    </w:p>
    <w:p w:rsidR="00501A13" w:rsidRDefault="00501A13" w:rsidP="00501A13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On request of patient or caregivers</w:t>
      </w:r>
    </w:p>
    <w:p w:rsidR="00501A13" w:rsidRDefault="00501A13" w:rsidP="00501A13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On request of nursing staff</w:t>
      </w:r>
    </w:p>
    <w:p w:rsidR="00501A13" w:rsidRDefault="00501A13" w:rsidP="00501A13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To buy some time so that I don’t have to start an antibiotic directly</w:t>
      </w:r>
    </w:p>
    <w:p w:rsidR="00501A13" w:rsidRDefault="00501A13" w:rsidP="00501A13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Other reason which is:</w:t>
      </w:r>
    </w:p>
    <w:p w:rsidR="00501A13" w:rsidRDefault="00501A13" w:rsidP="00501A13">
      <w:pPr>
        <w:pStyle w:val="Lijstalinea"/>
        <w:rPr>
          <w:lang w:val="en-US"/>
        </w:rPr>
      </w:pPr>
    </w:p>
    <w:p w:rsidR="00501A13" w:rsidRDefault="00501A13" w:rsidP="00501A13">
      <w:pPr>
        <w:pStyle w:val="Lijstalinea"/>
        <w:rPr>
          <w:lang w:val="en-US"/>
        </w:rPr>
      </w:pPr>
      <w:r>
        <w:rPr>
          <w:lang w:val="en-US"/>
        </w:rPr>
        <w:t>....................................................................................................................................</w:t>
      </w:r>
    </w:p>
    <w:p w:rsidR="00501A13" w:rsidRDefault="00501A13" w:rsidP="00501A13">
      <w:pPr>
        <w:pStyle w:val="Lijstalinea"/>
        <w:rPr>
          <w:lang w:val="en-US"/>
        </w:rPr>
      </w:pPr>
    </w:p>
    <w:p w:rsidR="00501A13" w:rsidRDefault="00501A13" w:rsidP="00501A13">
      <w:pPr>
        <w:pStyle w:val="Lijstalinea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>Have you empirically started an antibiotic (before the results will be available</w:t>
      </w:r>
      <w:r w:rsidR="00AD380B">
        <w:rPr>
          <w:lang w:val="en-US"/>
        </w:rPr>
        <w:t>)</w:t>
      </w:r>
      <w:r>
        <w:rPr>
          <w:lang w:val="en-US"/>
        </w:rPr>
        <w:t>?</w:t>
      </w:r>
    </w:p>
    <w:p w:rsidR="00501A13" w:rsidRDefault="00501A13" w:rsidP="00501A13">
      <w:pPr>
        <w:pStyle w:val="Lijstalinea"/>
        <w:numPr>
          <w:ilvl w:val="0"/>
          <w:numId w:val="3"/>
        </w:numPr>
        <w:jc w:val="both"/>
        <w:rPr>
          <w:lang w:val="en-US"/>
        </w:rPr>
      </w:pPr>
      <w:r>
        <w:rPr>
          <w:lang w:val="en-US"/>
        </w:rPr>
        <w:t>No</w:t>
      </w:r>
    </w:p>
    <w:p w:rsidR="00501A13" w:rsidRDefault="00501A13" w:rsidP="00501A13">
      <w:pPr>
        <w:pStyle w:val="Lijstalinea"/>
        <w:numPr>
          <w:ilvl w:val="0"/>
          <w:numId w:val="3"/>
        </w:numPr>
        <w:jc w:val="both"/>
        <w:rPr>
          <w:lang w:val="en-US"/>
        </w:rPr>
      </w:pPr>
      <w:r>
        <w:rPr>
          <w:lang w:val="en-US"/>
        </w:rPr>
        <w:t>Yes, I prescribed the following antibiotic: .......................................................</w:t>
      </w:r>
    </w:p>
    <w:p w:rsidR="00310AB2" w:rsidRDefault="00310AB2">
      <w:pPr>
        <w:rPr>
          <w:lang w:val="en-US"/>
        </w:rPr>
      </w:pPr>
    </w:p>
    <w:p w:rsidR="00501A13" w:rsidRDefault="00501A13">
      <w:pPr>
        <w:rPr>
          <w:lang w:val="en-US"/>
        </w:rPr>
      </w:pPr>
    </w:p>
    <w:p w:rsidR="00501A13" w:rsidRDefault="000D3EAE">
      <w:pPr>
        <w:rPr>
          <w:lang w:val="en-US"/>
        </w:rPr>
      </w:pPr>
      <w:r>
        <w:rPr>
          <w:lang w:val="en-US"/>
        </w:rPr>
        <w:t>Thank you for your participation</w:t>
      </w:r>
      <w:r w:rsidR="00501A13">
        <w:rPr>
          <w:lang w:val="en-US"/>
        </w:rPr>
        <w:t>!</w:t>
      </w:r>
    </w:p>
    <w:p w:rsidR="00501A13" w:rsidRDefault="00501A13">
      <w:pPr>
        <w:rPr>
          <w:lang w:val="en-US"/>
        </w:rPr>
      </w:pPr>
    </w:p>
    <w:p w:rsidR="00501A13" w:rsidRPr="00501A13" w:rsidRDefault="007363AA">
      <w:pPr>
        <w:rPr>
          <w:lang w:val="en-US"/>
        </w:rPr>
      </w:pPr>
      <w:r>
        <w:rPr>
          <w:lang w:val="en-US"/>
        </w:rPr>
        <w:t xml:space="preserve">In case you have </w:t>
      </w:r>
      <w:bookmarkStart w:id="0" w:name="_GoBack"/>
      <w:bookmarkEnd w:id="0"/>
      <w:r w:rsidR="00501A13">
        <w:rPr>
          <w:lang w:val="en-US"/>
        </w:rPr>
        <w:t>any questions, please contact Jobje Haaijman or the nurses at the medical secretariat.</w:t>
      </w:r>
    </w:p>
    <w:sectPr w:rsidR="00501A13" w:rsidRPr="00501A13" w:rsidSect="00CB75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4F131B"/>
    <w:multiLevelType w:val="hybridMultilevel"/>
    <w:tmpl w:val="60B46A4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2F41C2"/>
    <w:multiLevelType w:val="hybridMultilevel"/>
    <w:tmpl w:val="DB9CB31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A40798"/>
    <w:multiLevelType w:val="hybridMultilevel"/>
    <w:tmpl w:val="FE0EE6C6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A13"/>
    <w:rsid w:val="00002B01"/>
    <w:rsid w:val="00011675"/>
    <w:rsid w:val="00013F45"/>
    <w:rsid w:val="000532FE"/>
    <w:rsid w:val="00055E5C"/>
    <w:rsid w:val="00084928"/>
    <w:rsid w:val="000B269D"/>
    <w:rsid w:val="000B59A7"/>
    <w:rsid w:val="000C443B"/>
    <w:rsid w:val="000C4D0D"/>
    <w:rsid w:val="000D1AA9"/>
    <w:rsid w:val="000D3EAE"/>
    <w:rsid w:val="000E0E22"/>
    <w:rsid w:val="000E3DA1"/>
    <w:rsid w:val="00152F85"/>
    <w:rsid w:val="00171D77"/>
    <w:rsid w:val="001817C1"/>
    <w:rsid w:val="00192E1B"/>
    <w:rsid w:val="001A22B5"/>
    <w:rsid w:val="001B10C2"/>
    <w:rsid w:val="001B19B1"/>
    <w:rsid w:val="001D1E1A"/>
    <w:rsid w:val="001D765A"/>
    <w:rsid w:val="001E7452"/>
    <w:rsid w:val="001F62CA"/>
    <w:rsid w:val="00203D91"/>
    <w:rsid w:val="00203D9F"/>
    <w:rsid w:val="0022120E"/>
    <w:rsid w:val="002219D9"/>
    <w:rsid w:val="002501C5"/>
    <w:rsid w:val="002572E6"/>
    <w:rsid w:val="00263D92"/>
    <w:rsid w:val="00265476"/>
    <w:rsid w:val="002778A6"/>
    <w:rsid w:val="002B4E51"/>
    <w:rsid w:val="002B6C83"/>
    <w:rsid w:val="002C1184"/>
    <w:rsid w:val="002C51D1"/>
    <w:rsid w:val="002C59C0"/>
    <w:rsid w:val="00310AB2"/>
    <w:rsid w:val="0031644C"/>
    <w:rsid w:val="00356B78"/>
    <w:rsid w:val="0039220E"/>
    <w:rsid w:val="00397D03"/>
    <w:rsid w:val="00397EA7"/>
    <w:rsid w:val="003D2CAC"/>
    <w:rsid w:val="00401458"/>
    <w:rsid w:val="00407042"/>
    <w:rsid w:val="00415DF7"/>
    <w:rsid w:val="00416B21"/>
    <w:rsid w:val="004246BE"/>
    <w:rsid w:val="004263DA"/>
    <w:rsid w:val="00457CAD"/>
    <w:rsid w:val="00463313"/>
    <w:rsid w:val="00471290"/>
    <w:rsid w:val="00471491"/>
    <w:rsid w:val="0047742B"/>
    <w:rsid w:val="0049245F"/>
    <w:rsid w:val="004B2453"/>
    <w:rsid w:val="004C6EC6"/>
    <w:rsid w:val="004D0620"/>
    <w:rsid w:val="004D1FC6"/>
    <w:rsid w:val="004D6C6D"/>
    <w:rsid w:val="004E05CE"/>
    <w:rsid w:val="00501A13"/>
    <w:rsid w:val="00502392"/>
    <w:rsid w:val="00523E3F"/>
    <w:rsid w:val="005466EC"/>
    <w:rsid w:val="00551F07"/>
    <w:rsid w:val="0055258B"/>
    <w:rsid w:val="00564DB1"/>
    <w:rsid w:val="00570EF8"/>
    <w:rsid w:val="005740B1"/>
    <w:rsid w:val="00574460"/>
    <w:rsid w:val="00590AA6"/>
    <w:rsid w:val="005A005C"/>
    <w:rsid w:val="005E0F76"/>
    <w:rsid w:val="006056A4"/>
    <w:rsid w:val="0061029D"/>
    <w:rsid w:val="00633BCC"/>
    <w:rsid w:val="006414E6"/>
    <w:rsid w:val="00644CCF"/>
    <w:rsid w:val="00653A41"/>
    <w:rsid w:val="006602AF"/>
    <w:rsid w:val="0068302E"/>
    <w:rsid w:val="00683090"/>
    <w:rsid w:val="006A02B4"/>
    <w:rsid w:val="006B5914"/>
    <w:rsid w:val="006C3BFD"/>
    <w:rsid w:val="006C6DF6"/>
    <w:rsid w:val="0070161C"/>
    <w:rsid w:val="00702F87"/>
    <w:rsid w:val="007363AA"/>
    <w:rsid w:val="007407C7"/>
    <w:rsid w:val="00743FC8"/>
    <w:rsid w:val="00744834"/>
    <w:rsid w:val="00782105"/>
    <w:rsid w:val="007A7C4F"/>
    <w:rsid w:val="007B5948"/>
    <w:rsid w:val="007B7049"/>
    <w:rsid w:val="007D3FEA"/>
    <w:rsid w:val="007D782C"/>
    <w:rsid w:val="007E0D1A"/>
    <w:rsid w:val="007E7BB3"/>
    <w:rsid w:val="00807A7E"/>
    <w:rsid w:val="00854BBE"/>
    <w:rsid w:val="00863A3D"/>
    <w:rsid w:val="00867829"/>
    <w:rsid w:val="008C2898"/>
    <w:rsid w:val="008C4FD8"/>
    <w:rsid w:val="008D3C29"/>
    <w:rsid w:val="008D561D"/>
    <w:rsid w:val="00905D71"/>
    <w:rsid w:val="00907440"/>
    <w:rsid w:val="00912DFA"/>
    <w:rsid w:val="009131FA"/>
    <w:rsid w:val="00921DFD"/>
    <w:rsid w:val="00941442"/>
    <w:rsid w:val="00985806"/>
    <w:rsid w:val="00986323"/>
    <w:rsid w:val="009A1DAE"/>
    <w:rsid w:val="009A429A"/>
    <w:rsid w:val="009A662E"/>
    <w:rsid w:val="009B1113"/>
    <w:rsid w:val="009B26F8"/>
    <w:rsid w:val="009D4181"/>
    <w:rsid w:val="009E3C71"/>
    <w:rsid w:val="00A0117E"/>
    <w:rsid w:val="00A16690"/>
    <w:rsid w:val="00A225D8"/>
    <w:rsid w:val="00A32400"/>
    <w:rsid w:val="00A5057A"/>
    <w:rsid w:val="00A55979"/>
    <w:rsid w:val="00A913EE"/>
    <w:rsid w:val="00AD1E8C"/>
    <w:rsid w:val="00AD380B"/>
    <w:rsid w:val="00AE2FB6"/>
    <w:rsid w:val="00AE6210"/>
    <w:rsid w:val="00AE7018"/>
    <w:rsid w:val="00AE78E4"/>
    <w:rsid w:val="00AF7A72"/>
    <w:rsid w:val="00AF7F3D"/>
    <w:rsid w:val="00B372AB"/>
    <w:rsid w:val="00BB5A36"/>
    <w:rsid w:val="00BC0EDF"/>
    <w:rsid w:val="00BC1B0D"/>
    <w:rsid w:val="00BC2FDE"/>
    <w:rsid w:val="00BC3FBF"/>
    <w:rsid w:val="00BE3815"/>
    <w:rsid w:val="00BF0617"/>
    <w:rsid w:val="00C13B4C"/>
    <w:rsid w:val="00C45C87"/>
    <w:rsid w:val="00C61EA3"/>
    <w:rsid w:val="00C81E92"/>
    <w:rsid w:val="00C8342E"/>
    <w:rsid w:val="00C937B6"/>
    <w:rsid w:val="00CA29EB"/>
    <w:rsid w:val="00CB7519"/>
    <w:rsid w:val="00CB7F6E"/>
    <w:rsid w:val="00CC0141"/>
    <w:rsid w:val="00CE5666"/>
    <w:rsid w:val="00CF1942"/>
    <w:rsid w:val="00D1468E"/>
    <w:rsid w:val="00D16DE9"/>
    <w:rsid w:val="00D32DE7"/>
    <w:rsid w:val="00D4273C"/>
    <w:rsid w:val="00D64489"/>
    <w:rsid w:val="00D64EDC"/>
    <w:rsid w:val="00D702EF"/>
    <w:rsid w:val="00D7057C"/>
    <w:rsid w:val="00D708B6"/>
    <w:rsid w:val="00DC6DA1"/>
    <w:rsid w:val="00DD28DD"/>
    <w:rsid w:val="00DE283B"/>
    <w:rsid w:val="00DE4F10"/>
    <w:rsid w:val="00DE5BE1"/>
    <w:rsid w:val="00DF01BA"/>
    <w:rsid w:val="00DF5E56"/>
    <w:rsid w:val="00E4315C"/>
    <w:rsid w:val="00E45BDE"/>
    <w:rsid w:val="00E613EC"/>
    <w:rsid w:val="00E650B1"/>
    <w:rsid w:val="00E9188E"/>
    <w:rsid w:val="00EA31E6"/>
    <w:rsid w:val="00EA5682"/>
    <w:rsid w:val="00EC355A"/>
    <w:rsid w:val="00ED0C87"/>
    <w:rsid w:val="00F16C9F"/>
    <w:rsid w:val="00F32C9A"/>
    <w:rsid w:val="00F57C72"/>
    <w:rsid w:val="00F64376"/>
    <w:rsid w:val="00FA114B"/>
    <w:rsid w:val="00FB5051"/>
    <w:rsid w:val="00FC3491"/>
    <w:rsid w:val="00FE3F1F"/>
    <w:rsid w:val="00FE6678"/>
    <w:rsid w:val="00FF5D1E"/>
    <w:rsid w:val="00FF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95F2E9"/>
  <w15:chartTrackingRefBased/>
  <w15:docId w15:val="{B45BAB3F-63DF-0049-8E1B-B1C539E63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501A1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01A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77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je Haaijman</dc:creator>
  <cp:keywords/>
  <dc:description/>
  <cp:lastModifiedBy>Jobje Haaijman</cp:lastModifiedBy>
  <cp:revision>3</cp:revision>
  <cp:lastPrinted>2018-08-15T10:16:00Z</cp:lastPrinted>
  <dcterms:created xsi:type="dcterms:W3CDTF">2018-08-15T09:48:00Z</dcterms:created>
  <dcterms:modified xsi:type="dcterms:W3CDTF">2018-08-15T10:28:00Z</dcterms:modified>
</cp:coreProperties>
</file>